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FE715" w14:textId="45346F95" w:rsidR="000F62B4" w:rsidRPr="000F62B4" w:rsidRDefault="000F62B4" w:rsidP="00FE3675">
      <w:pPr>
        <w:pStyle w:val="Beschriftung"/>
        <w:rPr>
          <w:lang w:val="en-US"/>
        </w:rPr>
      </w:pPr>
      <w:r w:rsidRPr="000F62B4">
        <w:rPr>
          <w:lang w:val="en-US"/>
        </w:rPr>
        <w:t xml:space="preserve">Table </w:t>
      </w:r>
      <w:r>
        <w:rPr>
          <w:lang w:val="en-US"/>
        </w:rPr>
        <w:t>S3.</w:t>
      </w:r>
      <w:r w:rsidRPr="000F62B4">
        <w:rPr>
          <w:lang w:val="en-US"/>
        </w:rPr>
        <w:t xml:space="preserve"> </w:t>
      </w:r>
      <w:r w:rsidR="00571979">
        <w:rPr>
          <w:lang w:val="en-US"/>
        </w:rPr>
        <w:t>Overrepresented</w:t>
      </w:r>
      <w:r w:rsidRPr="000F62B4">
        <w:rPr>
          <w:lang w:val="en-US"/>
        </w:rPr>
        <w:t xml:space="preserve"> gene ontologies </w:t>
      </w:r>
      <w:r w:rsidR="00BC47EA">
        <w:rPr>
          <w:lang w:val="en-US"/>
        </w:rPr>
        <w:t>of</w:t>
      </w:r>
      <w:r w:rsidRPr="000F62B4">
        <w:rPr>
          <w:lang w:val="en-US"/>
        </w:rPr>
        <w:t xml:space="preserve"> downregulated genes after </w:t>
      </w:r>
      <w:proofErr w:type="spellStart"/>
      <w:r w:rsidRPr="000F62B4">
        <w:rPr>
          <w:lang w:val="en-US"/>
        </w:rPr>
        <w:t>cTBS</w:t>
      </w:r>
      <w:proofErr w:type="spellEnd"/>
      <w:r w:rsidRPr="000F62B4">
        <w:rPr>
          <w:lang w:val="en-US"/>
        </w:rPr>
        <w:t xml:space="preserve"> in the hippocampus.</w:t>
      </w:r>
    </w:p>
    <w:tbl>
      <w:tblPr>
        <w:tblStyle w:val="MittlereListe2"/>
        <w:tblW w:w="9464" w:type="dxa"/>
        <w:tblLook w:val="04A0" w:firstRow="1" w:lastRow="0" w:firstColumn="1" w:lastColumn="0" w:noHBand="0" w:noVBand="1"/>
      </w:tblPr>
      <w:tblGrid>
        <w:gridCol w:w="1506"/>
        <w:gridCol w:w="5123"/>
        <w:gridCol w:w="1276"/>
        <w:gridCol w:w="1559"/>
      </w:tblGrid>
      <w:tr w:rsidR="000F62B4" w:rsidRPr="00F164EC" w14:paraId="6C09EEB8" w14:textId="77777777" w:rsidTr="00A07B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6" w:type="dxa"/>
          </w:tcPr>
          <w:p w14:paraId="58F0F196" w14:textId="77777777" w:rsidR="000F62B4" w:rsidRPr="00F164EC" w:rsidRDefault="000F62B4" w:rsidP="00FE3675">
            <w:pPr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GO term</w:t>
            </w:r>
          </w:p>
        </w:tc>
        <w:tc>
          <w:tcPr>
            <w:tcW w:w="5123" w:type="dxa"/>
          </w:tcPr>
          <w:p w14:paraId="2E70E2FB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Description</w:t>
            </w:r>
          </w:p>
        </w:tc>
        <w:tc>
          <w:tcPr>
            <w:tcW w:w="1276" w:type="dxa"/>
          </w:tcPr>
          <w:p w14:paraId="3BC088B5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P-value</w:t>
            </w:r>
          </w:p>
        </w:tc>
        <w:tc>
          <w:tcPr>
            <w:tcW w:w="1559" w:type="dxa"/>
          </w:tcPr>
          <w:p w14:paraId="64495334" w14:textId="77777777" w:rsidR="000F62B4" w:rsidRPr="00F164EC" w:rsidRDefault="000F62B4" w:rsidP="00FE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F164EC">
              <w:rPr>
                <w:rFonts w:cs="Times New Roman"/>
                <w:sz w:val="22"/>
                <w:lang w:val="en-US"/>
              </w:rPr>
              <w:t>FDR q-value</w:t>
            </w:r>
          </w:p>
        </w:tc>
      </w:tr>
      <w:tr w:rsidR="000F62B4" w:rsidRPr="00F164EC" w14:paraId="1DFD42A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417FA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253</w:t>
            </w:r>
          </w:p>
        </w:tc>
        <w:tc>
          <w:tcPr>
            <w:tcW w:w="5123" w:type="dxa"/>
          </w:tcPr>
          <w:p w14:paraId="36E6BCB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RNA metabolic process</w:t>
            </w:r>
          </w:p>
        </w:tc>
        <w:tc>
          <w:tcPr>
            <w:tcW w:w="1276" w:type="dxa"/>
          </w:tcPr>
          <w:p w14:paraId="4CE27CD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9E-7</w:t>
            </w:r>
          </w:p>
        </w:tc>
        <w:tc>
          <w:tcPr>
            <w:tcW w:w="1559" w:type="dxa"/>
          </w:tcPr>
          <w:p w14:paraId="27DB2A9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69E-3</w:t>
            </w:r>
          </w:p>
        </w:tc>
      </w:tr>
      <w:tr w:rsidR="000F62B4" w:rsidRPr="00F164EC" w14:paraId="381A9F3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7F23D0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34</w:t>
            </w:r>
          </w:p>
        </w:tc>
        <w:tc>
          <w:tcPr>
            <w:tcW w:w="5123" w:type="dxa"/>
          </w:tcPr>
          <w:p w14:paraId="431B4EB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ucleobase-containing compound metabolic process</w:t>
            </w:r>
          </w:p>
        </w:tc>
        <w:tc>
          <w:tcPr>
            <w:tcW w:w="1276" w:type="dxa"/>
          </w:tcPr>
          <w:p w14:paraId="09A8A0C6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54E-7</w:t>
            </w:r>
          </w:p>
        </w:tc>
        <w:tc>
          <w:tcPr>
            <w:tcW w:w="1559" w:type="dxa"/>
          </w:tcPr>
          <w:p w14:paraId="252C85E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8E-3</w:t>
            </w:r>
          </w:p>
        </w:tc>
      </w:tr>
      <w:tr w:rsidR="000F62B4" w:rsidRPr="00F164EC" w14:paraId="480BB0BB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05A5A0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892</w:t>
            </w:r>
          </w:p>
        </w:tc>
        <w:tc>
          <w:tcPr>
            <w:tcW w:w="5123" w:type="dxa"/>
          </w:tcPr>
          <w:p w14:paraId="553C3A4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transcription, DNA-templated</w:t>
            </w:r>
          </w:p>
        </w:tc>
        <w:tc>
          <w:tcPr>
            <w:tcW w:w="1276" w:type="dxa"/>
          </w:tcPr>
          <w:p w14:paraId="02945BC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5E-6</w:t>
            </w:r>
          </w:p>
        </w:tc>
        <w:tc>
          <w:tcPr>
            <w:tcW w:w="1559" w:type="dxa"/>
          </w:tcPr>
          <w:p w14:paraId="1091E50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2E-2</w:t>
            </w:r>
          </w:p>
        </w:tc>
      </w:tr>
      <w:tr w:rsidR="000F62B4" w:rsidRPr="00F164EC" w14:paraId="37F5CB3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387E47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507</w:t>
            </w:r>
          </w:p>
        </w:tc>
        <w:tc>
          <w:tcPr>
            <w:tcW w:w="5123" w:type="dxa"/>
          </w:tcPr>
          <w:p w14:paraId="0F540CE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ucleic acid-templated transcription</w:t>
            </w:r>
          </w:p>
        </w:tc>
        <w:tc>
          <w:tcPr>
            <w:tcW w:w="1276" w:type="dxa"/>
          </w:tcPr>
          <w:p w14:paraId="2680072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46E-6</w:t>
            </w:r>
          </w:p>
        </w:tc>
        <w:tc>
          <w:tcPr>
            <w:tcW w:w="1559" w:type="dxa"/>
          </w:tcPr>
          <w:p w14:paraId="189F726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2E-2</w:t>
            </w:r>
          </w:p>
        </w:tc>
      </w:tr>
      <w:tr w:rsidR="000F62B4" w:rsidRPr="00F164EC" w14:paraId="7A0D357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B80D97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679</w:t>
            </w:r>
          </w:p>
        </w:tc>
        <w:tc>
          <w:tcPr>
            <w:tcW w:w="5123" w:type="dxa"/>
          </w:tcPr>
          <w:p w14:paraId="49245D3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RNA biosynthetic process</w:t>
            </w:r>
          </w:p>
        </w:tc>
        <w:tc>
          <w:tcPr>
            <w:tcW w:w="1276" w:type="dxa"/>
          </w:tcPr>
          <w:p w14:paraId="1318C18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3E-6</w:t>
            </w:r>
          </w:p>
        </w:tc>
        <w:tc>
          <w:tcPr>
            <w:tcW w:w="1559" w:type="dxa"/>
          </w:tcPr>
          <w:p w14:paraId="37C4200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3E-2</w:t>
            </w:r>
          </w:p>
        </w:tc>
      </w:tr>
      <w:tr w:rsidR="000F62B4" w:rsidRPr="00F164EC" w14:paraId="13C312C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7C8BAF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24</w:t>
            </w:r>
          </w:p>
        </w:tc>
        <w:tc>
          <w:tcPr>
            <w:tcW w:w="5123" w:type="dxa"/>
          </w:tcPr>
          <w:p w14:paraId="1AB8AFE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metabolic process</w:t>
            </w:r>
          </w:p>
        </w:tc>
        <w:tc>
          <w:tcPr>
            <w:tcW w:w="1276" w:type="dxa"/>
          </w:tcPr>
          <w:p w14:paraId="3A41108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5E-6</w:t>
            </w:r>
          </w:p>
        </w:tc>
        <w:tc>
          <w:tcPr>
            <w:tcW w:w="1559" w:type="dxa"/>
          </w:tcPr>
          <w:p w14:paraId="6D23DC3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E-2</w:t>
            </w:r>
          </w:p>
        </w:tc>
      </w:tr>
      <w:tr w:rsidR="000F62B4" w:rsidRPr="00F164EC" w14:paraId="3A4EF06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DB4210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1172</w:t>
            </w:r>
          </w:p>
        </w:tc>
        <w:tc>
          <w:tcPr>
            <w:tcW w:w="5123" w:type="dxa"/>
          </w:tcPr>
          <w:p w14:paraId="4262EC7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nitrogen compound metabolic process</w:t>
            </w:r>
          </w:p>
        </w:tc>
        <w:tc>
          <w:tcPr>
            <w:tcW w:w="1276" w:type="dxa"/>
          </w:tcPr>
          <w:p w14:paraId="6817826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2E-5</w:t>
            </w:r>
          </w:p>
        </w:tc>
        <w:tc>
          <w:tcPr>
            <w:tcW w:w="1559" w:type="dxa"/>
          </w:tcPr>
          <w:p w14:paraId="68F2811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26E-2</w:t>
            </w:r>
          </w:p>
        </w:tc>
      </w:tr>
      <w:tr w:rsidR="000F62B4" w:rsidRPr="00F164EC" w14:paraId="4FCF816D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16956D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0122</w:t>
            </w:r>
          </w:p>
        </w:tc>
        <w:tc>
          <w:tcPr>
            <w:tcW w:w="5123" w:type="dxa"/>
          </w:tcPr>
          <w:p w14:paraId="4136460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transcription by RNA polymerase II</w:t>
            </w:r>
          </w:p>
        </w:tc>
        <w:tc>
          <w:tcPr>
            <w:tcW w:w="1276" w:type="dxa"/>
          </w:tcPr>
          <w:p w14:paraId="5A289FE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E-5</w:t>
            </w:r>
          </w:p>
        </w:tc>
        <w:tc>
          <w:tcPr>
            <w:tcW w:w="1559" w:type="dxa"/>
          </w:tcPr>
          <w:p w14:paraId="638A684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1E-2</w:t>
            </w:r>
          </w:p>
        </w:tc>
      </w:tr>
      <w:tr w:rsidR="000F62B4" w:rsidRPr="00F164EC" w14:paraId="1C42F35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6A5025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605</w:t>
            </w:r>
          </w:p>
        </w:tc>
        <w:tc>
          <w:tcPr>
            <w:tcW w:w="5123" w:type="dxa"/>
          </w:tcPr>
          <w:p w14:paraId="6356E7D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macromolecule metabolic process</w:t>
            </w:r>
          </w:p>
        </w:tc>
        <w:tc>
          <w:tcPr>
            <w:tcW w:w="1276" w:type="dxa"/>
          </w:tcPr>
          <w:p w14:paraId="1808299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6E-5</w:t>
            </w:r>
          </w:p>
        </w:tc>
        <w:tc>
          <w:tcPr>
            <w:tcW w:w="1559" w:type="dxa"/>
          </w:tcPr>
          <w:p w14:paraId="0C2FAE6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1E-2</w:t>
            </w:r>
          </w:p>
        </w:tc>
      </w:tr>
      <w:tr w:rsidR="000F62B4" w:rsidRPr="00F164EC" w14:paraId="2FFF132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F7D705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3002</w:t>
            </w:r>
          </w:p>
        </w:tc>
        <w:tc>
          <w:tcPr>
            <w:tcW w:w="5123" w:type="dxa"/>
          </w:tcPr>
          <w:p w14:paraId="1A4AEA5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ionalization</w:t>
            </w:r>
          </w:p>
        </w:tc>
        <w:tc>
          <w:tcPr>
            <w:tcW w:w="1276" w:type="dxa"/>
          </w:tcPr>
          <w:p w14:paraId="470C91F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6E-5</w:t>
            </w:r>
          </w:p>
        </w:tc>
        <w:tc>
          <w:tcPr>
            <w:tcW w:w="1559" w:type="dxa"/>
          </w:tcPr>
          <w:p w14:paraId="4848E82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2E-2</w:t>
            </w:r>
          </w:p>
        </w:tc>
      </w:tr>
      <w:tr w:rsidR="000F62B4" w:rsidRPr="00F164EC" w14:paraId="0196B18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78FC4F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2000113</w:t>
            </w:r>
          </w:p>
        </w:tc>
        <w:tc>
          <w:tcPr>
            <w:tcW w:w="5123" w:type="dxa"/>
          </w:tcPr>
          <w:p w14:paraId="11834DB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macromolecule biosynthetic process</w:t>
            </w:r>
          </w:p>
        </w:tc>
        <w:tc>
          <w:tcPr>
            <w:tcW w:w="1276" w:type="dxa"/>
          </w:tcPr>
          <w:p w14:paraId="7548F1C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3E-5</w:t>
            </w:r>
          </w:p>
        </w:tc>
        <w:tc>
          <w:tcPr>
            <w:tcW w:w="1559" w:type="dxa"/>
          </w:tcPr>
          <w:p w14:paraId="0A6FE45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28E-2</w:t>
            </w:r>
          </w:p>
        </w:tc>
      </w:tr>
      <w:tr w:rsidR="000F62B4" w:rsidRPr="00F164EC" w14:paraId="4DBCBEC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D24263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523</w:t>
            </w:r>
          </w:p>
        </w:tc>
        <w:tc>
          <w:tcPr>
            <w:tcW w:w="5123" w:type="dxa"/>
          </w:tcPr>
          <w:p w14:paraId="3EDAADA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process</w:t>
            </w:r>
          </w:p>
        </w:tc>
        <w:tc>
          <w:tcPr>
            <w:tcW w:w="1276" w:type="dxa"/>
          </w:tcPr>
          <w:p w14:paraId="6643A77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79E-5</w:t>
            </w:r>
          </w:p>
        </w:tc>
        <w:tc>
          <w:tcPr>
            <w:tcW w:w="1559" w:type="dxa"/>
          </w:tcPr>
          <w:p w14:paraId="4C7C0AF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88E-2</w:t>
            </w:r>
          </w:p>
        </w:tc>
      </w:tr>
      <w:tr w:rsidR="000F62B4" w:rsidRPr="00F164EC" w14:paraId="1AEAB0C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CEFC27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592</w:t>
            </w:r>
          </w:p>
        </w:tc>
        <w:tc>
          <w:tcPr>
            <w:tcW w:w="5123" w:type="dxa"/>
          </w:tcPr>
          <w:p w14:paraId="750437D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ye morphogenesis</w:t>
            </w:r>
          </w:p>
        </w:tc>
        <w:tc>
          <w:tcPr>
            <w:tcW w:w="1276" w:type="dxa"/>
          </w:tcPr>
          <w:p w14:paraId="3DDEAFB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89E-5</w:t>
            </w:r>
          </w:p>
        </w:tc>
        <w:tc>
          <w:tcPr>
            <w:tcW w:w="1559" w:type="dxa"/>
          </w:tcPr>
          <w:p w14:paraId="2308928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63E-2</w:t>
            </w:r>
          </w:p>
        </w:tc>
      </w:tr>
      <w:tr w:rsidR="000F62B4" w:rsidRPr="00F164EC" w14:paraId="38263EF1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88C39F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558</w:t>
            </w:r>
          </w:p>
        </w:tc>
        <w:tc>
          <w:tcPr>
            <w:tcW w:w="5123" w:type="dxa"/>
          </w:tcPr>
          <w:p w14:paraId="7698FF7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macromolecule biosynthetic process</w:t>
            </w:r>
          </w:p>
        </w:tc>
        <w:tc>
          <w:tcPr>
            <w:tcW w:w="1276" w:type="dxa"/>
          </w:tcPr>
          <w:p w14:paraId="668C60C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29E-5</w:t>
            </w:r>
          </w:p>
        </w:tc>
        <w:tc>
          <w:tcPr>
            <w:tcW w:w="1559" w:type="dxa"/>
          </w:tcPr>
          <w:p w14:paraId="326A6EB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84E-2</w:t>
            </w:r>
          </w:p>
        </w:tc>
      </w:tr>
      <w:tr w:rsidR="000F62B4" w:rsidRPr="00F164EC" w14:paraId="24C52AA5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E4982F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562</w:t>
            </w:r>
          </w:p>
        </w:tc>
        <w:tc>
          <w:tcPr>
            <w:tcW w:w="5123" w:type="dxa"/>
          </w:tcPr>
          <w:p w14:paraId="5530ED6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mbryonic organ morphogenesis</w:t>
            </w:r>
          </w:p>
        </w:tc>
        <w:tc>
          <w:tcPr>
            <w:tcW w:w="1276" w:type="dxa"/>
          </w:tcPr>
          <w:p w14:paraId="5111704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43E-5</w:t>
            </w:r>
          </w:p>
        </w:tc>
        <w:tc>
          <w:tcPr>
            <w:tcW w:w="1559" w:type="dxa"/>
          </w:tcPr>
          <w:p w14:paraId="250DFD8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59E-2</w:t>
            </w:r>
          </w:p>
        </w:tc>
      </w:tr>
      <w:tr w:rsidR="000F62B4" w:rsidRPr="00F164EC" w14:paraId="7A4909A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B01D1A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412</w:t>
            </w:r>
          </w:p>
        </w:tc>
        <w:tc>
          <w:tcPr>
            <w:tcW w:w="5123" w:type="dxa"/>
          </w:tcPr>
          <w:p w14:paraId="4FD5127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ventricular septum morphogenesis</w:t>
            </w:r>
          </w:p>
        </w:tc>
        <w:tc>
          <w:tcPr>
            <w:tcW w:w="1276" w:type="dxa"/>
          </w:tcPr>
          <w:p w14:paraId="3C314EE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5E-5</w:t>
            </w:r>
          </w:p>
        </w:tc>
        <w:tc>
          <w:tcPr>
            <w:tcW w:w="1559" w:type="dxa"/>
          </w:tcPr>
          <w:p w14:paraId="4AAD6D5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1E-2</w:t>
            </w:r>
          </w:p>
        </w:tc>
      </w:tr>
      <w:tr w:rsidR="000F62B4" w:rsidRPr="00F164EC" w14:paraId="719DD96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F055F4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892</w:t>
            </w:r>
          </w:p>
        </w:tc>
        <w:tc>
          <w:tcPr>
            <w:tcW w:w="5123" w:type="dxa"/>
          </w:tcPr>
          <w:p w14:paraId="6C26205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metabolic process</w:t>
            </w:r>
          </w:p>
        </w:tc>
        <w:tc>
          <w:tcPr>
            <w:tcW w:w="1276" w:type="dxa"/>
          </w:tcPr>
          <w:p w14:paraId="0DB427E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1E-5</w:t>
            </w:r>
          </w:p>
        </w:tc>
        <w:tc>
          <w:tcPr>
            <w:tcW w:w="1559" w:type="dxa"/>
          </w:tcPr>
          <w:p w14:paraId="536C023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7E-2</w:t>
            </w:r>
          </w:p>
        </w:tc>
      </w:tr>
      <w:tr w:rsidR="000F62B4" w:rsidRPr="00F164EC" w14:paraId="74EE223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FA989E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0629</w:t>
            </w:r>
          </w:p>
        </w:tc>
        <w:tc>
          <w:tcPr>
            <w:tcW w:w="5123" w:type="dxa"/>
          </w:tcPr>
          <w:p w14:paraId="361C1BC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gene expression</w:t>
            </w:r>
          </w:p>
        </w:tc>
        <w:tc>
          <w:tcPr>
            <w:tcW w:w="1276" w:type="dxa"/>
          </w:tcPr>
          <w:p w14:paraId="6F62E9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77E-5</w:t>
            </w:r>
          </w:p>
        </w:tc>
        <w:tc>
          <w:tcPr>
            <w:tcW w:w="1559" w:type="dxa"/>
          </w:tcPr>
          <w:p w14:paraId="40937B4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3E-2</w:t>
            </w:r>
          </w:p>
        </w:tc>
      </w:tr>
      <w:tr w:rsidR="000F62B4" w:rsidRPr="00F164EC" w14:paraId="3D84602F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EA4AC9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596</w:t>
            </w:r>
          </w:p>
        </w:tc>
        <w:tc>
          <w:tcPr>
            <w:tcW w:w="5123" w:type="dxa"/>
          </w:tcPr>
          <w:p w14:paraId="3E7E17A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ensory organ morphogenesis</w:t>
            </w:r>
          </w:p>
        </w:tc>
        <w:tc>
          <w:tcPr>
            <w:tcW w:w="1276" w:type="dxa"/>
          </w:tcPr>
          <w:p w14:paraId="065EA38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1E-5</w:t>
            </w:r>
          </w:p>
        </w:tc>
        <w:tc>
          <w:tcPr>
            <w:tcW w:w="1559" w:type="dxa"/>
          </w:tcPr>
          <w:p w14:paraId="77B3886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41E-2</w:t>
            </w:r>
          </w:p>
        </w:tc>
      </w:tr>
      <w:tr w:rsidR="000F62B4" w:rsidRPr="00F164EC" w14:paraId="06A695B6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A6ACEA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17015</w:t>
            </w:r>
          </w:p>
        </w:tc>
        <w:tc>
          <w:tcPr>
            <w:tcW w:w="5123" w:type="dxa"/>
          </w:tcPr>
          <w:p w14:paraId="0E86C5D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forming growth factor beta receptor signaling pathway</w:t>
            </w:r>
          </w:p>
        </w:tc>
        <w:tc>
          <w:tcPr>
            <w:tcW w:w="1276" w:type="dxa"/>
          </w:tcPr>
          <w:p w14:paraId="6361B0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07E-4</w:t>
            </w:r>
          </w:p>
        </w:tc>
        <w:tc>
          <w:tcPr>
            <w:tcW w:w="1559" w:type="dxa"/>
          </w:tcPr>
          <w:p w14:paraId="35B89E8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26E-2</w:t>
            </w:r>
          </w:p>
        </w:tc>
      </w:tr>
      <w:tr w:rsidR="000F62B4" w:rsidRPr="00F164EC" w14:paraId="6E5740BC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FCA137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27</w:t>
            </w:r>
          </w:p>
        </w:tc>
        <w:tc>
          <w:tcPr>
            <w:tcW w:w="5123" w:type="dxa"/>
          </w:tcPr>
          <w:p w14:paraId="4659F72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ellular biosynthetic process</w:t>
            </w:r>
          </w:p>
        </w:tc>
        <w:tc>
          <w:tcPr>
            <w:tcW w:w="1276" w:type="dxa"/>
          </w:tcPr>
          <w:p w14:paraId="046C5A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5E-4</w:t>
            </w:r>
          </w:p>
        </w:tc>
        <w:tc>
          <w:tcPr>
            <w:tcW w:w="1559" w:type="dxa"/>
          </w:tcPr>
          <w:p w14:paraId="4BDCBD4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44E-2</w:t>
            </w:r>
          </w:p>
        </w:tc>
      </w:tr>
      <w:tr w:rsidR="000F62B4" w:rsidRPr="00F164EC" w14:paraId="76DAFFE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45B5F9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844</w:t>
            </w:r>
          </w:p>
        </w:tc>
        <w:tc>
          <w:tcPr>
            <w:tcW w:w="5123" w:type="dxa"/>
          </w:tcPr>
          <w:p w14:paraId="606FD27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response to transforming growth factor beta stimulus</w:t>
            </w:r>
          </w:p>
        </w:tc>
        <w:tc>
          <w:tcPr>
            <w:tcW w:w="1276" w:type="dxa"/>
          </w:tcPr>
          <w:p w14:paraId="3CEAF80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2E-4</w:t>
            </w:r>
          </w:p>
        </w:tc>
        <w:tc>
          <w:tcPr>
            <w:tcW w:w="1559" w:type="dxa"/>
          </w:tcPr>
          <w:p w14:paraId="1D3AE11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8.56E-2</w:t>
            </w:r>
          </w:p>
        </w:tc>
      </w:tr>
      <w:tr w:rsidR="000F62B4" w:rsidRPr="00F164EC" w14:paraId="44AA236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A994AF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890</w:t>
            </w:r>
          </w:p>
        </w:tc>
        <w:tc>
          <w:tcPr>
            <w:tcW w:w="5123" w:type="dxa"/>
          </w:tcPr>
          <w:p w14:paraId="75DDC92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biosynthetic process</w:t>
            </w:r>
          </w:p>
        </w:tc>
        <w:tc>
          <w:tcPr>
            <w:tcW w:w="1276" w:type="dxa"/>
          </w:tcPr>
          <w:p w14:paraId="587B052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74E-4</w:t>
            </w:r>
          </w:p>
        </w:tc>
        <w:tc>
          <w:tcPr>
            <w:tcW w:w="1559" w:type="dxa"/>
          </w:tcPr>
          <w:p w14:paraId="0281B28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7E-1</w:t>
            </w:r>
          </w:p>
        </w:tc>
      </w:tr>
      <w:tr w:rsidR="000F62B4" w:rsidRPr="00F164EC" w14:paraId="12DC839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E1D222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519</w:t>
            </w:r>
          </w:p>
        </w:tc>
        <w:tc>
          <w:tcPr>
            <w:tcW w:w="5123" w:type="dxa"/>
          </w:tcPr>
          <w:p w14:paraId="4EB3123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biological process</w:t>
            </w:r>
          </w:p>
        </w:tc>
        <w:tc>
          <w:tcPr>
            <w:tcW w:w="1276" w:type="dxa"/>
          </w:tcPr>
          <w:p w14:paraId="46CDE99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8E-4</w:t>
            </w:r>
          </w:p>
        </w:tc>
        <w:tc>
          <w:tcPr>
            <w:tcW w:w="1559" w:type="dxa"/>
          </w:tcPr>
          <w:p w14:paraId="648664F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6E-1</w:t>
            </w:r>
          </w:p>
        </w:tc>
      </w:tr>
      <w:tr w:rsidR="000F62B4" w:rsidRPr="00F164EC" w14:paraId="78413FB8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0B2121A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511</w:t>
            </w:r>
          </w:p>
        </w:tc>
        <w:tc>
          <w:tcPr>
            <w:tcW w:w="5123" w:type="dxa"/>
          </w:tcPr>
          <w:p w14:paraId="3A6D30C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transforming growth factor beta receptor signaling pathway</w:t>
            </w:r>
          </w:p>
        </w:tc>
        <w:tc>
          <w:tcPr>
            <w:tcW w:w="1276" w:type="dxa"/>
          </w:tcPr>
          <w:p w14:paraId="09F5517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4E-4</w:t>
            </w:r>
          </w:p>
        </w:tc>
        <w:tc>
          <w:tcPr>
            <w:tcW w:w="1559" w:type="dxa"/>
          </w:tcPr>
          <w:p w14:paraId="2343B9F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2E-1</w:t>
            </w:r>
          </w:p>
        </w:tc>
      </w:tr>
      <w:tr w:rsidR="000F62B4" w:rsidRPr="00F164EC" w14:paraId="03995557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A3668A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3846</w:t>
            </w:r>
          </w:p>
        </w:tc>
        <w:tc>
          <w:tcPr>
            <w:tcW w:w="5123" w:type="dxa"/>
          </w:tcPr>
          <w:p w14:paraId="1458F32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ositive regulation of cellular response to transforming growth factor beta stimulus</w:t>
            </w:r>
          </w:p>
        </w:tc>
        <w:tc>
          <w:tcPr>
            <w:tcW w:w="1276" w:type="dxa"/>
          </w:tcPr>
          <w:p w14:paraId="33760DF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4E-4</w:t>
            </w:r>
          </w:p>
        </w:tc>
        <w:tc>
          <w:tcPr>
            <w:tcW w:w="1559" w:type="dxa"/>
          </w:tcPr>
          <w:p w14:paraId="5301B56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6E-1</w:t>
            </w:r>
          </w:p>
        </w:tc>
      </w:tr>
      <w:tr w:rsidR="000F62B4" w:rsidRPr="00F164EC" w14:paraId="30B0CC70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C6B961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7389</w:t>
            </w:r>
          </w:p>
        </w:tc>
        <w:tc>
          <w:tcPr>
            <w:tcW w:w="5123" w:type="dxa"/>
          </w:tcPr>
          <w:p w14:paraId="3668CB2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pattern specification process</w:t>
            </w:r>
          </w:p>
        </w:tc>
        <w:tc>
          <w:tcPr>
            <w:tcW w:w="1276" w:type="dxa"/>
          </w:tcPr>
          <w:p w14:paraId="6D45EA0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96E-4</w:t>
            </w:r>
          </w:p>
        </w:tc>
        <w:tc>
          <w:tcPr>
            <w:tcW w:w="1559" w:type="dxa"/>
          </w:tcPr>
          <w:p w14:paraId="2E31345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12E-1</w:t>
            </w:r>
          </w:p>
        </w:tc>
      </w:tr>
      <w:tr w:rsidR="000F62B4" w:rsidRPr="00F164EC" w14:paraId="17B5C8F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99FA355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02369</w:t>
            </w:r>
          </w:p>
        </w:tc>
        <w:tc>
          <w:tcPr>
            <w:tcW w:w="5123" w:type="dxa"/>
          </w:tcPr>
          <w:p w14:paraId="4C49A1A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RNA catabolic process</w:t>
            </w:r>
          </w:p>
        </w:tc>
        <w:tc>
          <w:tcPr>
            <w:tcW w:w="1276" w:type="dxa"/>
          </w:tcPr>
          <w:p w14:paraId="3FCBA98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45E-4</w:t>
            </w:r>
          </w:p>
        </w:tc>
        <w:tc>
          <w:tcPr>
            <w:tcW w:w="1559" w:type="dxa"/>
          </w:tcPr>
          <w:p w14:paraId="0334B2A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5E-1</w:t>
            </w:r>
          </w:p>
        </w:tc>
      </w:tr>
      <w:tr w:rsidR="000F62B4" w:rsidRPr="00F164EC" w14:paraId="7A24C244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3EB9CF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1323</w:t>
            </w:r>
          </w:p>
        </w:tc>
        <w:tc>
          <w:tcPr>
            <w:tcW w:w="5123" w:type="dxa"/>
          </w:tcPr>
          <w:p w14:paraId="70F0F25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metabolic process</w:t>
            </w:r>
          </w:p>
        </w:tc>
        <w:tc>
          <w:tcPr>
            <w:tcW w:w="1276" w:type="dxa"/>
          </w:tcPr>
          <w:p w14:paraId="668EBCB0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4E-4</w:t>
            </w:r>
          </w:p>
        </w:tc>
        <w:tc>
          <w:tcPr>
            <w:tcW w:w="1559" w:type="dxa"/>
          </w:tcPr>
          <w:p w14:paraId="0CE9A32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36E-1</w:t>
            </w:r>
          </w:p>
        </w:tc>
      </w:tr>
      <w:tr w:rsidR="000F62B4" w:rsidRPr="00F164EC" w14:paraId="290EBF52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F3DA642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1990416</w:t>
            </w:r>
          </w:p>
        </w:tc>
        <w:tc>
          <w:tcPr>
            <w:tcW w:w="5123" w:type="dxa"/>
          </w:tcPr>
          <w:p w14:paraId="2B20200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brain-derived neurotrophic factor stimulus</w:t>
            </w:r>
          </w:p>
        </w:tc>
        <w:tc>
          <w:tcPr>
            <w:tcW w:w="1276" w:type="dxa"/>
          </w:tcPr>
          <w:p w14:paraId="0A7A3FC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E-4</w:t>
            </w:r>
          </w:p>
        </w:tc>
        <w:tc>
          <w:tcPr>
            <w:tcW w:w="1559" w:type="dxa"/>
          </w:tcPr>
          <w:p w14:paraId="0EECAF53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9E-1</w:t>
            </w:r>
          </w:p>
        </w:tc>
      </w:tr>
      <w:tr w:rsidR="000F62B4" w:rsidRPr="00F164EC" w14:paraId="7EDD9533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5CE812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3962</w:t>
            </w:r>
          </w:p>
        </w:tc>
        <w:tc>
          <w:tcPr>
            <w:tcW w:w="5123" w:type="dxa"/>
          </w:tcPr>
          <w:p w14:paraId="4E3DC99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ytoplasmic mRNA processing body assembly</w:t>
            </w:r>
          </w:p>
        </w:tc>
        <w:tc>
          <w:tcPr>
            <w:tcW w:w="1276" w:type="dxa"/>
          </w:tcPr>
          <w:p w14:paraId="336BEC4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9E-4</w:t>
            </w:r>
          </w:p>
        </w:tc>
        <w:tc>
          <w:tcPr>
            <w:tcW w:w="1559" w:type="dxa"/>
          </w:tcPr>
          <w:p w14:paraId="4E53C5F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1.45E-1</w:t>
            </w:r>
          </w:p>
        </w:tc>
      </w:tr>
      <w:tr w:rsidR="000F62B4" w:rsidRPr="00F164EC" w14:paraId="782FAAC9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5B1BFE3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287</w:t>
            </w:r>
          </w:p>
        </w:tc>
        <w:tc>
          <w:tcPr>
            <w:tcW w:w="5123" w:type="dxa"/>
          </w:tcPr>
          <w:p w14:paraId="5F1B32C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response to growth factor stimulus</w:t>
            </w:r>
          </w:p>
        </w:tc>
        <w:tc>
          <w:tcPr>
            <w:tcW w:w="1276" w:type="dxa"/>
          </w:tcPr>
          <w:p w14:paraId="3177781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78E-4</w:t>
            </w:r>
          </w:p>
        </w:tc>
        <w:tc>
          <w:tcPr>
            <w:tcW w:w="1559" w:type="dxa"/>
          </w:tcPr>
          <w:p w14:paraId="4F472A5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1</w:t>
            </w:r>
          </w:p>
        </w:tc>
      </w:tr>
      <w:tr w:rsidR="000F62B4" w:rsidRPr="00F164EC" w14:paraId="704CD1E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7B7CBCB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837</w:t>
            </w:r>
          </w:p>
        </w:tc>
        <w:tc>
          <w:tcPr>
            <w:tcW w:w="5123" w:type="dxa"/>
          </w:tcPr>
          <w:p w14:paraId="4111FE71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pithelial to mesenchymal transition</w:t>
            </w:r>
          </w:p>
        </w:tc>
        <w:tc>
          <w:tcPr>
            <w:tcW w:w="1276" w:type="dxa"/>
          </w:tcPr>
          <w:p w14:paraId="6A5B0AC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4.92E-4</w:t>
            </w:r>
          </w:p>
        </w:tc>
        <w:tc>
          <w:tcPr>
            <w:tcW w:w="1559" w:type="dxa"/>
          </w:tcPr>
          <w:p w14:paraId="41B8F99D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31E-1</w:t>
            </w:r>
          </w:p>
        </w:tc>
      </w:tr>
      <w:tr w:rsidR="000F62B4" w:rsidRPr="00F164EC" w14:paraId="05EEEB8B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4E1D6AE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640</w:t>
            </w:r>
          </w:p>
        </w:tc>
        <w:tc>
          <w:tcPr>
            <w:tcW w:w="5123" w:type="dxa"/>
          </w:tcPr>
          <w:p w14:paraId="599AED9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developmental growth</w:t>
            </w:r>
          </w:p>
        </w:tc>
        <w:tc>
          <w:tcPr>
            <w:tcW w:w="1276" w:type="dxa"/>
          </w:tcPr>
          <w:p w14:paraId="279AAE1A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1E-4</w:t>
            </w:r>
          </w:p>
        </w:tc>
        <w:tc>
          <w:tcPr>
            <w:tcW w:w="1559" w:type="dxa"/>
          </w:tcPr>
          <w:p w14:paraId="7415DDE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E-1</w:t>
            </w:r>
          </w:p>
        </w:tc>
      </w:tr>
      <w:tr w:rsidR="000F62B4" w:rsidRPr="00F164EC" w14:paraId="72E61C2E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9CEFA4E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7306</w:t>
            </w:r>
          </w:p>
        </w:tc>
        <w:tc>
          <w:tcPr>
            <w:tcW w:w="5123" w:type="dxa"/>
          </w:tcPr>
          <w:p w14:paraId="54654EC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cellular response to alcohol</w:t>
            </w:r>
          </w:p>
        </w:tc>
        <w:tc>
          <w:tcPr>
            <w:tcW w:w="1276" w:type="dxa"/>
          </w:tcPr>
          <w:p w14:paraId="4D8B732B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5.71E-4</w:t>
            </w:r>
          </w:p>
        </w:tc>
        <w:tc>
          <w:tcPr>
            <w:tcW w:w="1559" w:type="dxa"/>
          </w:tcPr>
          <w:p w14:paraId="79CE1AC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52E-1</w:t>
            </w:r>
          </w:p>
        </w:tc>
      </w:tr>
      <w:tr w:rsidR="000F62B4" w:rsidRPr="00F164EC" w14:paraId="08E4FAB4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0D41377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3487</w:t>
            </w:r>
          </w:p>
        </w:tc>
        <w:tc>
          <w:tcPr>
            <w:tcW w:w="5123" w:type="dxa"/>
          </w:tcPr>
          <w:p w14:paraId="62FB6E5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RNA stability</w:t>
            </w:r>
          </w:p>
        </w:tc>
        <w:tc>
          <w:tcPr>
            <w:tcW w:w="1276" w:type="dxa"/>
          </w:tcPr>
          <w:p w14:paraId="62C586C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11E-4</w:t>
            </w:r>
          </w:p>
        </w:tc>
        <w:tc>
          <w:tcPr>
            <w:tcW w:w="1559" w:type="dxa"/>
          </w:tcPr>
          <w:p w14:paraId="4ECF7C6B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3E-1</w:t>
            </w:r>
          </w:p>
        </w:tc>
      </w:tr>
      <w:tr w:rsidR="000F62B4" w:rsidRPr="00F164EC" w14:paraId="6E386C8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372791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325</w:t>
            </w:r>
          </w:p>
        </w:tc>
        <w:tc>
          <w:tcPr>
            <w:tcW w:w="5123" w:type="dxa"/>
          </w:tcPr>
          <w:p w14:paraId="699C8647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face morphogenesis</w:t>
            </w:r>
          </w:p>
        </w:tc>
        <w:tc>
          <w:tcPr>
            <w:tcW w:w="1276" w:type="dxa"/>
          </w:tcPr>
          <w:p w14:paraId="34D83599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29E-4</w:t>
            </w:r>
          </w:p>
        </w:tc>
        <w:tc>
          <w:tcPr>
            <w:tcW w:w="1559" w:type="dxa"/>
          </w:tcPr>
          <w:p w14:paraId="658D065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3E-1</w:t>
            </w:r>
          </w:p>
        </w:tc>
      </w:tr>
      <w:tr w:rsidR="000F62B4" w:rsidRPr="00F164EC" w14:paraId="2A93E6BF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5A850B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0794</w:t>
            </w:r>
          </w:p>
        </w:tc>
        <w:tc>
          <w:tcPr>
            <w:tcW w:w="5123" w:type="dxa"/>
          </w:tcPr>
          <w:p w14:paraId="252E001C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cellular process</w:t>
            </w:r>
          </w:p>
        </w:tc>
        <w:tc>
          <w:tcPr>
            <w:tcW w:w="1276" w:type="dxa"/>
          </w:tcPr>
          <w:p w14:paraId="70C6F468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72E-4</w:t>
            </w:r>
          </w:p>
        </w:tc>
        <w:tc>
          <w:tcPr>
            <w:tcW w:w="1559" w:type="dxa"/>
          </w:tcPr>
          <w:p w14:paraId="1B9B298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4E-1</w:t>
            </w:r>
          </w:p>
        </w:tc>
      </w:tr>
      <w:tr w:rsidR="000F62B4" w:rsidRPr="00F164EC" w14:paraId="6F9592C7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707FFA9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30182</w:t>
            </w:r>
          </w:p>
        </w:tc>
        <w:tc>
          <w:tcPr>
            <w:tcW w:w="5123" w:type="dxa"/>
          </w:tcPr>
          <w:p w14:paraId="58E7BACE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uron differentiation</w:t>
            </w:r>
          </w:p>
        </w:tc>
        <w:tc>
          <w:tcPr>
            <w:tcW w:w="1276" w:type="dxa"/>
          </w:tcPr>
          <w:p w14:paraId="4CF6447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89E-4</w:t>
            </w:r>
          </w:p>
        </w:tc>
        <w:tc>
          <w:tcPr>
            <w:tcW w:w="1559" w:type="dxa"/>
          </w:tcPr>
          <w:p w14:paraId="1EAD0B42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73E-1</w:t>
            </w:r>
          </w:p>
        </w:tc>
      </w:tr>
      <w:tr w:rsidR="000F62B4" w:rsidRPr="00F164EC" w14:paraId="63E6F02E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82CD826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90092</w:t>
            </w:r>
          </w:p>
        </w:tc>
        <w:tc>
          <w:tcPr>
            <w:tcW w:w="5123" w:type="dxa"/>
          </w:tcPr>
          <w:p w14:paraId="4B6D0D6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membrane receptor protein serine/threonine kinase signaling pathway</w:t>
            </w:r>
          </w:p>
        </w:tc>
        <w:tc>
          <w:tcPr>
            <w:tcW w:w="1276" w:type="dxa"/>
          </w:tcPr>
          <w:p w14:paraId="31A751CD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2E-4</w:t>
            </w:r>
          </w:p>
        </w:tc>
        <w:tc>
          <w:tcPr>
            <w:tcW w:w="1559" w:type="dxa"/>
          </w:tcPr>
          <w:p w14:paraId="7AFA003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7E-1</w:t>
            </w:r>
          </w:p>
        </w:tc>
      </w:tr>
      <w:tr w:rsidR="000F62B4" w:rsidRPr="00F164EC" w14:paraId="7736F8E9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D990960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6357</w:t>
            </w:r>
          </w:p>
        </w:tc>
        <w:tc>
          <w:tcPr>
            <w:tcW w:w="5123" w:type="dxa"/>
          </w:tcPr>
          <w:p w14:paraId="63097A9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transcription by RNA polymerase II</w:t>
            </w:r>
          </w:p>
        </w:tc>
        <w:tc>
          <w:tcPr>
            <w:tcW w:w="1276" w:type="dxa"/>
          </w:tcPr>
          <w:p w14:paraId="7DB1076F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6.97E-4</w:t>
            </w:r>
          </w:p>
        </w:tc>
        <w:tc>
          <w:tcPr>
            <w:tcW w:w="1559" w:type="dxa"/>
          </w:tcPr>
          <w:p w14:paraId="0B7734F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3E-1</w:t>
            </w:r>
          </w:p>
        </w:tc>
      </w:tr>
      <w:tr w:rsidR="000F62B4" w:rsidRPr="00F164EC" w14:paraId="739D79B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2F7EA0C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8596</w:t>
            </w:r>
          </w:p>
        </w:tc>
        <w:tc>
          <w:tcPr>
            <w:tcW w:w="5123" w:type="dxa"/>
          </w:tcPr>
          <w:p w14:paraId="4BDA9B4F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embryonic camera-type eye morphogenesis</w:t>
            </w:r>
          </w:p>
        </w:tc>
        <w:tc>
          <w:tcPr>
            <w:tcW w:w="1276" w:type="dxa"/>
          </w:tcPr>
          <w:p w14:paraId="1C85147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14E-4</w:t>
            </w:r>
          </w:p>
        </w:tc>
        <w:tc>
          <w:tcPr>
            <w:tcW w:w="1559" w:type="dxa"/>
          </w:tcPr>
          <w:p w14:paraId="386E1EB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3E-1</w:t>
            </w:r>
          </w:p>
        </w:tc>
      </w:tr>
      <w:tr w:rsidR="000F62B4" w:rsidRPr="00F164EC" w14:paraId="5A5CE95D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B5371D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45926</w:t>
            </w:r>
          </w:p>
        </w:tc>
        <w:tc>
          <w:tcPr>
            <w:tcW w:w="5123" w:type="dxa"/>
          </w:tcPr>
          <w:p w14:paraId="4B442C63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growth</w:t>
            </w:r>
          </w:p>
        </w:tc>
        <w:tc>
          <w:tcPr>
            <w:tcW w:w="1276" w:type="dxa"/>
          </w:tcPr>
          <w:p w14:paraId="1167AA9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35E-4</w:t>
            </w:r>
          </w:p>
        </w:tc>
        <w:tc>
          <w:tcPr>
            <w:tcW w:w="1559" w:type="dxa"/>
          </w:tcPr>
          <w:p w14:paraId="5108D194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4E-1</w:t>
            </w:r>
          </w:p>
        </w:tc>
      </w:tr>
      <w:tr w:rsidR="000F62B4" w:rsidRPr="00F164EC" w14:paraId="797B0888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9718361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1501</w:t>
            </w:r>
          </w:p>
        </w:tc>
        <w:tc>
          <w:tcPr>
            <w:tcW w:w="5123" w:type="dxa"/>
          </w:tcPr>
          <w:p w14:paraId="52C9FDF9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skeletal system development</w:t>
            </w:r>
          </w:p>
        </w:tc>
        <w:tc>
          <w:tcPr>
            <w:tcW w:w="1276" w:type="dxa"/>
          </w:tcPr>
          <w:p w14:paraId="2A211C37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53E-4</w:t>
            </w:r>
          </w:p>
        </w:tc>
        <w:tc>
          <w:tcPr>
            <w:tcW w:w="1559" w:type="dxa"/>
          </w:tcPr>
          <w:p w14:paraId="53442CE4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5E-1</w:t>
            </w:r>
          </w:p>
        </w:tc>
      </w:tr>
      <w:tr w:rsidR="000F62B4" w:rsidRPr="00F164EC" w14:paraId="3F43F8D2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00034438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55026</w:t>
            </w:r>
          </w:p>
        </w:tc>
        <w:tc>
          <w:tcPr>
            <w:tcW w:w="5123" w:type="dxa"/>
          </w:tcPr>
          <w:p w14:paraId="185CC0BC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negative regulation of cardiac muscle tissue development</w:t>
            </w:r>
          </w:p>
        </w:tc>
        <w:tc>
          <w:tcPr>
            <w:tcW w:w="1276" w:type="dxa"/>
          </w:tcPr>
          <w:p w14:paraId="395A9C1A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7.79E-4</w:t>
            </w:r>
          </w:p>
        </w:tc>
        <w:tc>
          <w:tcPr>
            <w:tcW w:w="1559" w:type="dxa"/>
          </w:tcPr>
          <w:p w14:paraId="642374C8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2.68E-1</w:t>
            </w:r>
          </w:p>
        </w:tc>
      </w:tr>
      <w:tr w:rsidR="000F62B4" w:rsidRPr="00F164EC" w14:paraId="6603668C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DAD53CD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60255</w:t>
            </w:r>
          </w:p>
        </w:tc>
        <w:tc>
          <w:tcPr>
            <w:tcW w:w="5123" w:type="dxa"/>
          </w:tcPr>
          <w:p w14:paraId="6D74AC3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regulation of macromolecule metabolic process</w:t>
            </w:r>
          </w:p>
        </w:tc>
        <w:tc>
          <w:tcPr>
            <w:tcW w:w="1276" w:type="dxa"/>
          </w:tcPr>
          <w:p w14:paraId="2FFEFA5E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E-4</w:t>
            </w:r>
          </w:p>
        </w:tc>
        <w:tc>
          <w:tcPr>
            <w:tcW w:w="1559" w:type="dxa"/>
          </w:tcPr>
          <w:p w14:paraId="63D7B9E5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3E-1</w:t>
            </w:r>
          </w:p>
        </w:tc>
      </w:tr>
      <w:tr w:rsidR="000F62B4" w:rsidRPr="00F164EC" w14:paraId="31327946" w14:textId="77777777" w:rsidTr="00A07B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2B81F954" w14:textId="77777777" w:rsidR="000F62B4" w:rsidRPr="00F164EC" w:rsidRDefault="000F62B4" w:rsidP="00FE3675">
            <w:pPr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GO:0009887</w:t>
            </w:r>
          </w:p>
        </w:tc>
        <w:tc>
          <w:tcPr>
            <w:tcW w:w="5123" w:type="dxa"/>
          </w:tcPr>
          <w:p w14:paraId="3446D7A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animal organ morphogenesis</w:t>
            </w:r>
          </w:p>
        </w:tc>
        <w:tc>
          <w:tcPr>
            <w:tcW w:w="1276" w:type="dxa"/>
          </w:tcPr>
          <w:p w14:paraId="1CCB9D66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9.33E-4</w:t>
            </w:r>
          </w:p>
        </w:tc>
        <w:tc>
          <w:tcPr>
            <w:tcW w:w="1559" w:type="dxa"/>
          </w:tcPr>
          <w:p w14:paraId="4A621E55" w14:textId="77777777" w:rsidR="000F62B4" w:rsidRPr="00F164EC" w:rsidRDefault="000F62B4" w:rsidP="00FE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lang w:val="en-US"/>
              </w:rPr>
            </w:pPr>
            <w:r w:rsidRPr="00F164EC">
              <w:rPr>
                <w:rFonts w:cs="Times New Roman"/>
                <w:sz w:val="20"/>
                <w:lang w:val="en-US"/>
              </w:rPr>
              <w:t>3.07E-1</w:t>
            </w:r>
          </w:p>
        </w:tc>
      </w:tr>
      <w:tr w:rsidR="000F62B4" w:rsidRPr="00F164EC" w14:paraId="65A6EF8A" w14:textId="77777777" w:rsidTr="00A07B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8633676" w14:textId="77777777" w:rsidR="000F62B4" w:rsidRPr="00F164EC" w:rsidRDefault="000F62B4" w:rsidP="00FE3675">
            <w:pPr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GO:0043489</w:t>
            </w:r>
          </w:p>
        </w:tc>
        <w:tc>
          <w:tcPr>
            <w:tcW w:w="5123" w:type="dxa"/>
          </w:tcPr>
          <w:p w14:paraId="112D4A60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 xml:space="preserve">RNA </w:t>
            </w:r>
            <w:proofErr w:type="spellStart"/>
            <w:r w:rsidRPr="00F164EC">
              <w:rPr>
                <w:rFonts w:cs="Times New Roman"/>
                <w:sz w:val="20"/>
                <w:lang w:val="it-IT"/>
              </w:rPr>
              <w:t>stabilization</w:t>
            </w:r>
            <w:proofErr w:type="spellEnd"/>
          </w:p>
        </w:tc>
        <w:tc>
          <w:tcPr>
            <w:tcW w:w="1276" w:type="dxa"/>
          </w:tcPr>
          <w:p w14:paraId="118B01F2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9.53E-4</w:t>
            </w:r>
          </w:p>
        </w:tc>
        <w:tc>
          <w:tcPr>
            <w:tcW w:w="1559" w:type="dxa"/>
          </w:tcPr>
          <w:p w14:paraId="1CD655D1" w14:textId="77777777" w:rsidR="000F62B4" w:rsidRPr="00F164EC" w:rsidRDefault="000F62B4" w:rsidP="00FE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lang w:val="it-IT"/>
              </w:rPr>
            </w:pPr>
            <w:r w:rsidRPr="00F164EC">
              <w:rPr>
                <w:rFonts w:cs="Times New Roman"/>
                <w:sz w:val="20"/>
                <w:lang w:val="it-IT"/>
              </w:rPr>
              <w:t>3.07E-1</w:t>
            </w:r>
          </w:p>
        </w:tc>
      </w:tr>
    </w:tbl>
    <w:p w14:paraId="50407F50" w14:textId="77777777" w:rsidR="000F62B4" w:rsidRPr="00F164EC" w:rsidRDefault="000F62B4" w:rsidP="00FE3675">
      <w:pPr>
        <w:spacing w:line="240" w:lineRule="auto"/>
        <w:rPr>
          <w:sz w:val="20"/>
          <w:lang w:val="en-US"/>
        </w:rPr>
      </w:pPr>
    </w:p>
    <w:sectPr w:rsidR="000F62B4" w:rsidRPr="00F164EC" w:rsidSect="002836F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CCBEB" w14:textId="77777777" w:rsidR="00683346" w:rsidRDefault="00683346" w:rsidP="00A36949">
      <w:pPr>
        <w:spacing w:after="0" w:line="240" w:lineRule="auto"/>
      </w:pPr>
      <w:r>
        <w:separator/>
      </w:r>
    </w:p>
  </w:endnote>
  <w:endnote w:type="continuationSeparator" w:id="0">
    <w:p w14:paraId="2B37C3DB" w14:textId="77777777" w:rsidR="00683346" w:rsidRDefault="00683346" w:rsidP="00A36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1451782"/>
      <w:docPartObj>
        <w:docPartGallery w:val="Page Numbers (Bottom of Page)"/>
        <w:docPartUnique/>
      </w:docPartObj>
    </w:sdtPr>
    <w:sdtContent>
      <w:p w14:paraId="506E46E8" w14:textId="58EC3DB9" w:rsidR="00EF086C" w:rsidRDefault="00EF08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96657">
          <w:rPr>
            <w:noProof/>
            <w:lang w:val="de-DE"/>
          </w:rPr>
          <w:t>43</w:t>
        </w:r>
        <w:r>
          <w:fldChar w:fldCharType="end"/>
        </w:r>
      </w:p>
    </w:sdtContent>
  </w:sdt>
  <w:p w14:paraId="013CB2E1" w14:textId="77777777" w:rsidR="00EF086C" w:rsidRDefault="00EF08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A0ADFB" w14:textId="77777777" w:rsidR="00683346" w:rsidRDefault="00683346" w:rsidP="00A36949">
      <w:pPr>
        <w:spacing w:after="0" w:line="240" w:lineRule="auto"/>
      </w:pPr>
      <w:r>
        <w:separator/>
      </w:r>
    </w:p>
  </w:footnote>
  <w:footnote w:type="continuationSeparator" w:id="0">
    <w:p w14:paraId="59F0A7B9" w14:textId="77777777" w:rsidR="00683346" w:rsidRDefault="00683346" w:rsidP="00A369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2C93"/>
    <w:multiLevelType w:val="hybridMultilevel"/>
    <w:tmpl w:val="651A131A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F786E"/>
    <w:multiLevelType w:val="hybridMultilevel"/>
    <w:tmpl w:val="B27E3EE2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4908E5"/>
    <w:multiLevelType w:val="hybridMultilevel"/>
    <w:tmpl w:val="0C520396"/>
    <w:lvl w:ilvl="0" w:tplc="64685B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C6845"/>
    <w:multiLevelType w:val="hybridMultilevel"/>
    <w:tmpl w:val="E34EBA74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E232E"/>
    <w:multiLevelType w:val="hybridMultilevel"/>
    <w:tmpl w:val="879CCBEA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6D4"/>
    <w:multiLevelType w:val="hybridMultilevel"/>
    <w:tmpl w:val="E912D91A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C27609"/>
    <w:multiLevelType w:val="hybridMultilevel"/>
    <w:tmpl w:val="FF620104"/>
    <w:lvl w:ilvl="0" w:tplc="0DEEC94C">
      <w:start w:val="1"/>
      <w:numFmt w:val="decimal"/>
      <w:lvlText w:val="%1.)"/>
      <w:lvlJc w:val="left"/>
      <w:pPr>
        <w:ind w:left="818" w:hanging="45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9205C"/>
    <w:multiLevelType w:val="hybridMultilevel"/>
    <w:tmpl w:val="4FFE487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5A4ECE"/>
    <w:multiLevelType w:val="hybridMultilevel"/>
    <w:tmpl w:val="9B245EE2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3476C3"/>
    <w:multiLevelType w:val="multilevel"/>
    <w:tmpl w:val="C14E5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5C1282"/>
    <w:multiLevelType w:val="hybridMultilevel"/>
    <w:tmpl w:val="2E468DD6"/>
    <w:lvl w:ilvl="0" w:tplc="58AC2AA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0C53D1"/>
    <w:multiLevelType w:val="hybridMultilevel"/>
    <w:tmpl w:val="A32089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5104C1"/>
    <w:multiLevelType w:val="hybridMultilevel"/>
    <w:tmpl w:val="2E70DD66"/>
    <w:lvl w:ilvl="0" w:tplc="3D94C962">
      <w:start w:val="1"/>
      <w:numFmt w:val="decimal"/>
      <w:lvlText w:val="%1.)"/>
      <w:lvlJc w:val="left"/>
      <w:pPr>
        <w:ind w:left="758" w:hanging="398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2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4"/>
  </w:num>
  <w:num w:numId="12">
    <w:abstractNumId w:val="1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9"/>
    <w:rsid w:val="00004FD3"/>
    <w:rsid w:val="00013621"/>
    <w:rsid w:val="000321B7"/>
    <w:rsid w:val="0004059B"/>
    <w:rsid w:val="00045A32"/>
    <w:rsid w:val="00061FBE"/>
    <w:rsid w:val="00062736"/>
    <w:rsid w:val="00063BAA"/>
    <w:rsid w:val="0007290E"/>
    <w:rsid w:val="00081BF8"/>
    <w:rsid w:val="00082B7C"/>
    <w:rsid w:val="00085DEF"/>
    <w:rsid w:val="000919A6"/>
    <w:rsid w:val="00093C3B"/>
    <w:rsid w:val="00094EA2"/>
    <w:rsid w:val="000B1BC2"/>
    <w:rsid w:val="000B3B7F"/>
    <w:rsid w:val="000C21DF"/>
    <w:rsid w:val="000C7737"/>
    <w:rsid w:val="000D2391"/>
    <w:rsid w:val="000E2EEF"/>
    <w:rsid w:val="000F62B4"/>
    <w:rsid w:val="00103909"/>
    <w:rsid w:val="0011642F"/>
    <w:rsid w:val="001206C6"/>
    <w:rsid w:val="001320ED"/>
    <w:rsid w:val="00153D5C"/>
    <w:rsid w:val="001569BD"/>
    <w:rsid w:val="00176F4D"/>
    <w:rsid w:val="00190021"/>
    <w:rsid w:val="00196D48"/>
    <w:rsid w:val="001A19D8"/>
    <w:rsid w:val="001A3CA4"/>
    <w:rsid w:val="001D23ED"/>
    <w:rsid w:val="001E0F2C"/>
    <w:rsid w:val="001F2FF2"/>
    <w:rsid w:val="001F38A4"/>
    <w:rsid w:val="001F4DDC"/>
    <w:rsid w:val="002002BB"/>
    <w:rsid w:val="0021145B"/>
    <w:rsid w:val="00220637"/>
    <w:rsid w:val="002215F3"/>
    <w:rsid w:val="002216D5"/>
    <w:rsid w:val="00245244"/>
    <w:rsid w:val="002457D7"/>
    <w:rsid w:val="00246202"/>
    <w:rsid w:val="0024774B"/>
    <w:rsid w:val="00250BA9"/>
    <w:rsid w:val="00250FE5"/>
    <w:rsid w:val="002579D4"/>
    <w:rsid w:val="00257C8A"/>
    <w:rsid w:val="00263D06"/>
    <w:rsid w:val="00267E8F"/>
    <w:rsid w:val="00276907"/>
    <w:rsid w:val="00282401"/>
    <w:rsid w:val="002836F2"/>
    <w:rsid w:val="00287CD9"/>
    <w:rsid w:val="00294E07"/>
    <w:rsid w:val="00295854"/>
    <w:rsid w:val="002977A0"/>
    <w:rsid w:val="002B329D"/>
    <w:rsid w:val="002E58A4"/>
    <w:rsid w:val="002E64AF"/>
    <w:rsid w:val="003038AE"/>
    <w:rsid w:val="00303AEA"/>
    <w:rsid w:val="003066BD"/>
    <w:rsid w:val="00334058"/>
    <w:rsid w:val="0033701F"/>
    <w:rsid w:val="003423AF"/>
    <w:rsid w:val="00352111"/>
    <w:rsid w:val="003529BE"/>
    <w:rsid w:val="003646BF"/>
    <w:rsid w:val="00371193"/>
    <w:rsid w:val="00380B00"/>
    <w:rsid w:val="00394FF7"/>
    <w:rsid w:val="003A0F80"/>
    <w:rsid w:val="003A2BDA"/>
    <w:rsid w:val="003A7450"/>
    <w:rsid w:val="003B12C0"/>
    <w:rsid w:val="003B6B4E"/>
    <w:rsid w:val="003C3496"/>
    <w:rsid w:val="003C46EF"/>
    <w:rsid w:val="003D6873"/>
    <w:rsid w:val="003D704D"/>
    <w:rsid w:val="003E23F4"/>
    <w:rsid w:val="003E3BEC"/>
    <w:rsid w:val="003F16F0"/>
    <w:rsid w:val="00403BC8"/>
    <w:rsid w:val="00406EAE"/>
    <w:rsid w:val="004231CE"/>
    <w:rsid w:val="004407A1"/>
    <w:rsid w:val="00446489"/>
    <w:rsid w:val="00447592"/>
    <w:rsid w:val="004555B0"/>
    <w:rsid w:val="0046445D"/>
    <w:rsid w:val="00470B60"/>
    <w:rsid w:val="00491F75"/>
    <w:rsid w:val="004B1B69"/>
    <w:rsid w:val="004C57A2"/>
    <w:rsid w:val="004C5BC5"/>
    <w:rsid w:val="004D038B"/>
    <w:rsid w:val="004D0406"/>
    <w:rsid w:val="004E74D2"/>
    <w:rsid w:val="004F2FEE"/>
    <w:rsid w:val="004F314C"/>
    <w:rsid w:val="00510B9A"/>
    <w:rsid w:val="0052122B"/>
    <w:rsid w:val="00531208"/>
    <w:rsid w:val="005401C4"/>
    <w:rsid w:val="00541A9E"/>
    <w:rsid w:val="00546E30"/>
    <w:rsid w:val="005476CB"/>
    <w:rsid w:val="00547810"/>
    <w:rsid w:val="00552400"/>
    <w:rsid w:val="00567600"/>
    <w:rsid w:val="00571979"/>
    <w:rsid w:val="00571E05"/>
    <w:rsid w:val="00580E96"/>
    <w:rsid w:val="00582068"/>
    <w:rsid w:val="00594092"/>
    <w:rsid w:val="0059782D"/>
    <w:rsid w:val="005A55EB"/>
    <w:rsid w:val="005B117F"/>
    <w:rsid w:val="005B29AA"/>
    <w:rsid w:val="005B3B20"/>
    <w:rsid w:val="005B739A"/>
    <w:rsid w:val="005C0A1F"/>
    <w:rsid w:val="005C4139"/>
    <w:rsid w:val="005C6792"/>
    <w:rsid w:val="005C6EBA"/>
    <w:rsid w:val="005D5D9B"/>
    <w:rsid w:val="005E1090"/>
    <w:rsid w:val="005E1977"/>
    <w:rsid w:val="005E3867"/>
    <w:rsid w:val="005F5B81"/>
    <w:rsid w:val="00601825"/>
    <w:rsid w:val="006018F4"/>
    <w:rsid w:val="006153BB"/>
    <w:rsid w:val="0061745D"/>
    <w:rsid w:val="00617D79"/>
    <w:rsid w:val="00632835"/>
    <w:rsid w:val="00636DDE"/>
    <w:rsid w:val="00637064"/>
    <w:rsid w:val="0065253C"/>
    <w:rsid w:val="00653650"/>
    <w:rsid w:val="0065516C"/>
    <w:rsid w:val="006609FC"/>
    <w:rsid w:val="00680DC8"/>
    <w:rsid w:val="00683346"/>
    <w:rsid w:val="00696657"/>
    <w:rsid w:val="006A0E9A"/>
    <w:rsid w:val="006A6656"/>
    <w:rsid w:val="006C329D"/>
    <w:rsid w:val="006D15AB"/>
    <w:rsid w:val="006D356E"/>
    <w:rsid w:val="006E35A5"/>
    <w:rsid w:val="006E4A49"/>
    <w:rsid w:val="006F4FC1"/>
    <w:rsid w:val="00706C5D"/>
    <w:rsid w:val="00707BDE"/>
    <w:rsid w:val="00713433"/>
    <w:rsid w:val="0073061F"/>
    <w:rsid w:val="0073508B"/>
    <w:rsid w:val="007437F7"/>
    <w:rsid w:val="00756BF9"/>
    <w:rsid w:val="007621B8"/>
    <w:rsid w:val="0076284E"/>
    <w:rsid w:val="00782669"/>
    <w:rsid w:val="00793A61"/>
    <w:rsid w:val="007A330A"/>
    <w:rsid w:val="007A595D"/>
    <w:rsid w:val="007A709D"/>
    <w:rsid w:val="007B502B"/>
    <w:rsid w:val="007C281C"/>
    <w:rsid w:val="007C33DC"/>
    <w:rsid w:val="007D4364"/>
    <w:rsid w:val="007E45DC"/>
    <w:rsid w:val="007F0E0B"/>
    <w:rsid w:val="007F2AC7"/>
    <w:rsid w:val="007F34BA"/>
    <w:rsid w:val="007F6FE5"/>
    <w:rsid w:val="00802786"/>
    <w:rsid w:val="00810D35"/>
    <w:rsid w:val="00811E23"/>
    <w:rsid w:val="00814AED"/>
    <w:rsid w:val="00816952"/>
    <w:rsid w:val="00826F45"/>
    <w:rsid w:val="00830C62"/>
    <w:rsid w:val="00832E28"/>
    <w:rsid w:val="00843DE0"/>
    <w:rsid w:val="00846DD9"/>
    <w:rsid w:val="008505B1"/>
    <w:rsid w:val="008775AB"/>
    <w:rsid w:val="008805D9"/>
    <w:rsid w:val="00883BE1"/>
    <w:rsid w:val="008965B5"/>
    <w:rsid w:val="008A5047"/>
    <w:rsid w:val="008B3732"/>
    <w:rsid w:val="008C1513"/>
    <w:rsid w:val="008C47C4"/>
    <w:rsid w:val="008C65DF"/>
    <w:rsid w:val="008C677A"/>
    <w:rsid w:val="008D6441"/>
    <w:rsid w:val="008D7353"/>
    <w:rsid w:val="008E0381"/>
    <w:rsid w:val="008E0A37"/>
    <w:rsid w:val="008E2ADE"/>
    <w:rsid w:val="008E5970"/>
    <w:rsid w:val="008F0729"/>
    <w:rsid w:val="00905131"/>
    <w:rsid w:val="009058BF"/>
    <w:rsid w:val="009064EF"/>
    <w:rsid w:val="009151D4"/>
    <w:rsid w:val="009162B2"/>
    <w:rsid w:val="009218B6"/>
    <w:rsid w:val="00923813"/>
    <w:rsid w:val="009260DE"/>
    <w:rsid w:val="00927E07"/>
    <w:rsid w:val="009354D1"/>
    <w:rsid w:val="00935EE3"/>
    <w:rsid w:val="00940632"/>
    <w:rsid w:val="00950636"/>
    <w:rsid w:val="00951290"/>
    <w:rsid w:val="00960D18"/>
    <w:rsid w:val="00961656"/>
    <w:rsid w:val="00965BF0"/>
    <w:rsid w:val="009805BD"/>
    <w:rsid w:val="00985228"/>
    <w:rsid w:val="00986BB4"/>
    <w:rsid w:val="009952D2"/>
    <w:rsid w:val="00996E84"/>
    <w:rsid w:val="00997BDA"/>
    <w:rsid w:val="009A5719"/>
    <w:rsid w:val="009B204C"/>
    <w:rsid w:val="009B2205"/>
    <w:rsid w:val="009B2B2C"/>
    <w:rsid w:val="009B3571"/>
    <w:rsid w:val="009B416D"/>
    <w:rsid w:val="009C2EB5"/>
    <w:rsid w:val="009C49A9"/>
    <w:rsid w:val="009D0082"/>
    <w:rsid w:val="009D422B"/>
    <w:rsid w:val="009D44BB"/>
    <w:rsid w:val="009D7312"/>
    <w:rsid w:val="009D7539"/>
    <w:rsid w:val="009E174F"/>
    <w:rsid w:val="009E315F"/>
    <w:rsid w:val="009E7501"/>
    <w:rsid w:val="00A05D4E"/>
    <w:rsid w:val="00A07234"/>
    <w:rsid w:val="00A07AAF"/>
    <w:rsid w:val="00A07BD2"/>
    <w:rsid w:val="00A24D80"/>
    <w:rsid w:val="00A25473"/>
    <w:rsid w:val="00A3504B"/>
    <w:rsid w:val="00A36949"/>
    <w:rsid w:val="00A437A6"/>
    <w:rsid w:val="00A54266"/>
    <w:rsid w:val="00A63A62"/>
    <w:rsid w:val="00A64A79"/>
    <w:rsid w:val="00A83D05"/>
    <w:rsid w:val="00A87CAC"/>
    <w:rsid w:val="00AB1B1E"/>
    <w:rsid w:val="00AC2A66"/>
    <w:rsid w:val="00AD0913"/>
    <w:rsid w:val="00AD3213"/>
    <w:rsid w:val="00AD5157"/>
    <w:rsid w:val="00AD6F6F"/>
    <w:rsid w:val="00AE1769"/>
    <w:rsid w:val="00AE2650"/>
    <w:rsid w:val="00AE582C"/>
    <w:rsid w:val="00AE629A"/>
    <w:rsid w:val="00AF33F5"/>
    <w:rsid w:val="00AF6CED"/>
    <w:rsid w:val="00B00A86"/>
    <w:rsid w:val="00B249E9"/>
    <w:rsid w:val="00B34F56"/>
    <w:rsid w:val="00B35F31"/>
    <w:rsid w:val="00B40DFA"/>
    <w:rsid w:val="00B427AF"/>
    <w:rsid w:val="00B4574E"/>
    <w:rsid w:val="00B53B14"/>
    <w:rsid w:val="00B5489B"/>
    <w:rsid w:val="00B60438"/>
    <w:rsid w:val="00B61FAB"/>
    <w:rsid w:val="00B63A36"/>
    <w:rsid w:val="00B71873"/>
    <w:rsid w:val="00B76160"/>
    <w:rsid w:val="00B764C5"/>
    <w:rsid w:val="00B85263"/>
    <w:rsid w:val="00B86211"/>
    <w:rsid w:val="00B87C18"/>
    <w:rsid w:val="00B921E3"/>
    <w:rsid w:val="00B97750"/>
    <w:rsid w:val="00BA3D10"/>
    <w:rsid w:val="00BC47EA"/>
    <w:rsid w:val="00BD411C"/>
    <w:rsid w:val="00BE2FDE"/>
    <w:rsid w:val="00BE44EC"/>
    <w:rsid w:val="00BF2724"/>
    <w:rsid w:val="00BF396E"/>
    <w:rsid w:val="00BF4807"/>
    <w:rsid w:val="00C01758"/>
    <w:rsid w:val="00C11CC5"/>
    <w:rsid w:val="00C24327"/>
    <w:rsid w:val="00C2677F"/>
    <w:rsid w:val="00C461DB"/>
    <w:rsid w:val="00C47093"/>
    <w:rsid w:val="00C63D98"/>
    <w:rsid w:val="00C6624B"/>
    <w:rsid w:val="00C666A4"/>
    <w:rsid w:val="00C90F3F"/>
    <w:rsid w:val="00C92DFF"/>
    <w:rsid w:val="00CA09A8"/>
    <w:rsid w:val="00CA42EA"/>
    <w:rsid w:val="00CC00CA"/>
    <w:rsid w:val="00CC2E03"/>
    <w:rsid w:val="00CD3558"/>
    <w:rsid w:val="00CD6CE8"/>
    <w:rsid w:val="00D112FB"/>
    <w:rsid w:val="00D17551"/>
    <w:rsid w:val="00D41235"/>
    <w:rsid w:val="00D4188A"/>
    <w:rsid w:val="00D44808"/>
    <w:rsid w:val="00D65889"/>
    <w:rsid w:val="00D927FA"/>
    <w:rsid w:val="00D94404"/>
    <w:rsid w:val="00D97013"/>
    <w:rsid w:val="00D97C60"/>
    <w:rsid w:val="00DB1B50"/>
    <w:rsid w:val="00DC213E"/>
    <w:rsid w:val="00DD7585"/>
    <w:rsid w:val="00E02764"/>
    <w:rsid w:val="00E037E1"/>
    <w:rsid w:val="00E1303E"/>
    <w:rsid w:val="00E14B60"/>
    <w:rsid w:val="00E20431"/>
    <w:rsid w:val="00E20A65"/>
    <w:rsid w:val="00E210F3"/>
    <w:rsid w:val="00E221AF"/>
    <w:rsid w:val="00E2755A"/>
    <w:rsid w:val="00E333DF"/>
    <w:rsid w:val="00E43CA8"/>
    <w:rsid w:val="00E43F61"/>
    <w:rsid w:val="00E44506"/>
    <w:rsid w:val="00E56644"/>
    <w:rsid w:val="00E61193"/>
    <w:rsid w:val="00E61EC3"/>
    <w:rsid w:val="00E71DF9"/>
    <w:rsid w:val="00E75636"/>
    <w:rsid w:val="00E83AB2"/>
    <w:rsid w:val="00E84F59"/>
    <w:rsid w:val="00E92AC3"/>
    <w:rsid w:val="00EA11A1"/>
    <w:rsid w:val="00EA715D"/>
    <w:rsid w:val="00EB305E"/>
    <w:rsid w:val="00EC4FC9"/>
    <w:rsid w:val="00EC5492"/>
    <w:rsid w:val="00ED34AB"/>
    <w:rsid w:val="00ED7AE7"/>
    <w:rsid w:val="00EE6E9C"/>
    <w:rsid w:val="00EF086C"/>
    <w:rsid w:val="00EF3332"/>
    <w:rsid w:val="00F06825"/>
    <w:rsid w:val="00F111E8"/>
    <w:rsid w:val="00F21378"/>
    <w:rsid w:val="00F276BA"/>
    <w:rsid w:val="00F3631A"/>
    <w:rsid w:val="00F367D6"/>
    <w:rsid w:val="00F413DF"/>
    <w:rsid w:val="00F44361"/>
    <w:rsid w:val="00F51893"/>
    <w:rsid w:val="00F52A4F"/>
    <w:rsid w:val="00F5725D"/>
    <w:rsid w:val="00F63051"/>
    <w:rsid w:val="00F657A9"/>
    <w:rsid w:val="00F74244"/>
    <w:rsid w:val="00F77816"/>
    <w:rsid w:val="00F872FD"/>
    <w:rsid w:val="00F879E4"/>
    <w:rsid w:val="00F95F6C"/>
    <w:rsid w:val="00F97509"/>
    <w:rsid w:val="00FA129C"/>
    <w:rsid w:val="00FA396C"/>
    <w:rsid w:val="00FB1940"/>
    <w:rsid w:val="00FB3EAA"/>
    <w:rsid w:val="00FB75F7"/>
    <w:rsid w:val="00FC1D3A"/>
    <w:rsid w:val="00FE074B"/>
    <w:rsid w:val="00FE3675"/>
    <w:rsid w:val="00FF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056064"/>
  <w15:docId w15:val="{D44CBBED-64D6-45F1-A234-CB759841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7013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0406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57C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0406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117F"/>
    <w:rPr>
      <w:rFonts w:ascii="Tahoma" w:hAnsi="Tahoma" w:cs="Tahoma"/>
      <w:sz w:val="16"/>
      <w:szCs w:val="16"/>
    </w:rPr>
  </w:style>
  <w:style w:type="paragraph" w:styleId="KeinLeerraum">
    <w:name w:val="No Spacing"/>
    <w:link w:val="KeinLeerraumZchn"/>
    <w:uiPriority w:val="1"/>
    <w:qFormat/>
    <w:rsid w:val="006018F4"/>
    <w:pPr>
      <w:spacing w:after="0" w:line="240" w:lineRule="auto"/>
    </w:pPr>
  </w:style>
  <w:style w:type="character" w:customStyle="1" w:styleId="KeinLeerraumZchn">
    <w:name w:val="Kein Leerraum Zchn"/>
    <w:link w:val="KeinLeerraum"/>
    <w:uiPriority w:val="1"/>
    <w:locked/>
    <w:rsid w:val="006018F4"/>
  </w:style>
  <w:style w:type="character" w:styleId="Kommentarzeichen">
    <w:name w:val="annotation reference"/>
    <w:basedOn w:val="Absatz-Standardschriftart"/>
    <w:uiPriority w:val="99"/>
    <w:semiHidden/>
    <w:unhideWhenUsed/>
    <w:rsid w:val="00A87C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7C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7C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7C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7CAC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1569BD"/>
    <w:pPr>
      <w:spacing w:line="240" w:lineRule="auto"/>
    </w:pPr>
    <w:rPr>
      <w:b/>
      <w:bCs/>
      <w:sz w:val="20"/>
      <w:szCs w:val="18"/>
    </w:rPr>
  </w:style>
  <w:style w:type="paragraph" w:styleId="Listenabsatz">
    <w:name w:val="List Paragraph"/>
    <w:basedOn w:val="Standard"/>
    <w:uiPriority w:val="34"/>
    <w:qFormat/>
    <w:rsid w:val="00FB194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36949"/>
  </w:style>
  <w:style w:type="paragraph" w:styleId="Fuzeile">
    <w:name w:val="footer"/>
    <w:basedOn w:val="Standard"/>
    <w:link w:val="FuzeileZchn"/>
    <w:uiPriority w:val="99"/>
    <w:unhideWhenUsed/>
    <w:rsid w:val="00A369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6949"/>
  </w:style>
  <w:style w:type="table" w:styleId="HelleSchattierung">
    <w:name w:val="Light Shading"/>
    <w:basedOn w:val="NormaleTabelle"/>
    <w:uiPriority w:val="60"/>
    <w:semiHidden/>
    <w:unhideWhenUsed/>
    <w:rsid w:val="00CC00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E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A63A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A5426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4266"/>
    <w:rPr>
      <w:rFonts w:asciiTheme="minorHAnsi" w:eastAsiaTheme="minorEastAsia" w:hAnsiTheme="minorHAnsi"/>
      <w:color w:val="5A5A5A" w:themeColor="text1" w:themeTint="A5"/>
      <w:spacing w:val="15"/>
    </w:rPr>
  </w:style>
  <w:style w:type="table" w:styleId="MittlereListe2">
    <w:name w:val="Medium List 2"/>
    <w:basedOn w:val="NormaleTabelle"/>
    <w:uiPriority w:val="66"/>
    <w:rsid w:val="000F62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FE3675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57C8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sid w:val="00B87C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40130E-6A66-4F29-B79D-1E89CCD45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2</Words>
  <Characters>316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FIK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, Lukas</dc:creator>
  <cp:lastModifiedBy>Lukas Muri</cp:lastModifiedBy>
  <cp:revision>2</cp:revision>
  <cp:lastPrinted>2020-04-14T11:47:00Z</cp:lastPrinted>
  <dcterms:created xsi:type="dcterms:W3CDTF">2020-04-14T11:50:00Z</dcterms:created>
  <dcterms:modified xsi:type="dcterms:W3CDTF">2020-04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5183239-b570-3566-a1bf-506efd0ba353</vt:lpwstr>
  </property>
  <property fmtid="{D5CDD505-2E9C-101B-9397-08002B2CF9AE}" pid="4" name="Mendeley Citation Style_1">
    <vt:lpwstr>http://www.zotero.org/styles/aids</vt:lpwstr>
  </property>
  <property fmtid="{D5CDD505-2E9C-101B-9397-08002B2CF9AE}" pid="5" name="Mendeley Recent Style Id 0_1">
    <vt:lpwstr>http://www.zotero.org/styles/aids</vt:lpwstr>
  </property>
  <property fmtid="{D5CDD505-2E9C-101B-9397-08002B2CF9AE}" pid="6" name="Mendeley Recent Style Name 0_1">
    <vt:lpwstr>AIDS</vt:lpwstr>
  </property>
  <property fmtid="{D5CDD505-2E9C-101B-9397-08002B2CF9AE}" pid="7" name="Mendeley Recent Style Id 1_1">
    <vt:lpwstr>http://www.zotero.org/styles/acta-neuropathologica</vt:lpwstr>
  </property>
  <property fmtid="{D5CDD505-2E9C-101B-9397-08002B2CF9AE}" pid="8" name="Mendeley Recent Style Name 1_1">
    <vt:lpwstr>Acta Neuropathologic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cience-without-titles</vt:lpwstr>
  </property>
  <property fmtid="{D5CDD505-2E9C-101B-9397-08002B2CF9AE}" pid="20" name="Mendeley Recent Style Name 7_1">
    <vt:lpwstr>Science (without titles)</vt:lpwstr>
  </property>
  <property fmtid="{D5CDD505-2E9C-101B-9397-08002B2CF9AE}" pid="21" name="Mendeley Recent Style Id 8_1">
    <vt:lpwstr>http://www.zotero.org/styles/springer-vancouver</vt:lpwstr>
  </property>
  <property fmtid="{D5CDD505-2E9C-101B-9397-08002B2CF9AE}" pid="22" name="Mendeley Recent Style Name 8_1">
    <vt:lpwstr>Springer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